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  </w:t>
      </w:r>
      <w:r>
        <w:rPr>
          <w:bCs/>
          <w:color w:val="000000"/>
          <w:kern w:val="0"/>
          <w:sz w:val="24"/>
          <w:szCs w:val="24"/>
        </w:rPr>
        <w:t xml:space="preserve">Accession numbers of the </w:t>
      </w:r>
      <w:r>
        <w:rPr>
          <w:bCs/>
          <w:color w:val="000000"/>
          <w:kern w:val="0"/>
          <w:sz w:val="24"/>
          <w:szCs w:val="24"/>
        </w:rPr>
        <w:t>139</w:t>
      </w:r>
      <w:r>
        <w:rPr>
          <w:bCs/>
          <w:color w:val="000000"/>
          <w:kern w:val="0"/>
          <w:sz w:val="24"/>
          <w:szCs w:val="24"/>
        </w:rPr>
        <w:t xml:space="preserve"> sequences </w:t>
      </w:r>
      <w:r>
        <w:rPr>
          <w:bCs/>
          <w:color w:val="000000"/>
          <w:kern w:val="0"/>
          <w:sz w:val="24"/>
          <w:szCs w:val="24"/>
        </w:rPr>
        <w:t xml:space="preserve">we obtained </w:t>
      </w:r>
      <w:r>
        <w:rPr>
          <w:bCs/>
          <w:color w:val="000000"/>
          <w:kern w:val="0"/>
          <w:sz w:val="24"/>
          <w:szCs w:val="24"/>
        </w:rPr>
        <w:t>used in this study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700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360"/>
        <w:gridCol w:w="2460"/>
        <w:gridCol w:w="2020"/>
      </w:tblGrid>
      <w:tr>
        <w:trPr>
          <w:trHeight w:val="270" w:hRule="atLeast"/>
        </w:trPr>
        <w:tc>
          <w:tcPr>
            <w:tcW w:w="1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umbers</w:t>
            </w:r>
          </w:p>
        </w:tc>
        <w:tc>
          <w:tcPr>
            <w:tcW w:w="13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24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0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1</w:t>
            </w:r>
          </w:p>
        </w:tc>
        <w:tc>
          <w:tcPr>
            <w:tcW w:w="24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1</w:t>
            </w:r>
          </w:p>
        </w:tc>
        <w:tc>
          <w:tcPr>
            <w:tcW w:w="20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1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1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1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1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1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79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80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1 number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J1358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2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1 number2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2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1 number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2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1 number2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2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1 number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2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2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2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3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3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3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3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4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4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4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4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4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4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4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5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2 number5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2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2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2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3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3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3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4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4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5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5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5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3 number5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3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3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3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3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4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4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4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4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4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4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4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4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5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4 number5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3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3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3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3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3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4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4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4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4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4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4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4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4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6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6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6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6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6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6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7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7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7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7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7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7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7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7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7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7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8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8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8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8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9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9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9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9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9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9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0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0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0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1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1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1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2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2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2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2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3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3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5 number13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1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1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1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1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1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2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2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2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2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2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2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2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2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3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3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3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3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3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4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4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4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4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8</w:t>
            </w:r>
          </w:p>
        </w:tc>
      </w:tr>
      <w:tr>
        <w:trPr>
          <w:trHeight w:val="270" w:hRule="atLeast"/>
        </w:trPr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50</w:t>
            </w:r>
          </w:p>
        </w:tc>
        <w:tc>
          <w:tcPr>
            <w:tcW w:w="24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6 number50</w:t>
            </w:r>
          </w:p>
        </w:tc>
        <w:tc>
          <w:tcPr>
            <w:tcW w:w="20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9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 </w:t>
      </w:r>
      <w:r>
        <w:rPr>
          <w:bCs/>
          <w:color w:val="000000"/>
          <w:kern w:val="0"/>
          <w:sz w:val="24"/>
          <w:szCs w:val="24"/>
        </w:rPr>
        <w:t xml:space="preserve">Accession numbers of the </w:t>
      </w:r>
      <w:r>
        <w:rPr>
          <w:bCs/>
          <w:color w:val="000000"/>
          <w:kern w:val="0"/>
          <w:sz w:val="24"/>
          <w:szCs w:val="24"/>
        </w:rPr>
        <w:t>65 reference</w:t>
      </w:r>
      <w:r>
        <w:rPr>
          <w:bCs/>
          <w:color w:val="000000"/>
          <w:kern w:val="0"/>
          <w:sz w:val="24"/>
          <w:szCs w:val="24"/>
        </w:rPr>
        <w:t xml:space="preserve"> sequences </w:t>
      </w:r>
      <w:r>
        <w:rPr>
          <w:bCs/>
          <w:color w:val="000000"/>
          <w:kern w:val="0"/>
          <w:sz w:val="24"/>
          <w:szCs w:val="24"/>
        </w:rPr>
        <w:t xml:space="preserve">from NCBI </w:t>
      </w:r>
      <w:r>
        <w:rPr>
          <w:bCs/>
          <w:color w:val="000000"/>
          <w:kern w:val="0"/>
          <w:sz w:val="24"/>
          <w:szCs w:val="24"/>
        </w:rPr>
        <w:t>used in this stud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30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6620"/>
        <w:gridCol w:w="2420"/>
        <w:gridCol w:w="2080"/>
      </w:tblGrid>
      <w:tr>
        <w:trPr>
          <w:trHeight w:val="270" w:hRule="atLeast"/>
        </w:trPr>
        <w:tc>
          <w:tcPr>
            <w:tcW w:w="11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umbers</w:t>
            </w:r>
          </w:p>
        </w:tc>
        <w:tc>
          <w:tcPr>
            <w:tcW w:w="6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24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2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6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 picobirnavirus strain 1-CHN-97</w:t>
            </w:r>
          </w:p>
        </w:tc>
        <w:tc>
          <w:tcPr>
            <w:tcW w:w="2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/1-CHN-97</w:t>
            </w:r>
          </w:p>
        </w:tc>
        <w:tc>
          <w:tcPr>
            <w:tcW w:w="2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F246939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 picobirnavirus strain 1-CHN-0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/1-CHN-0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J504794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 picobirnavirus strain GPBV6C2P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/6C2P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526254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 picobirnavirus strain GPBV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/GPBV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517735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 picobirnavirus strain GPBV6C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/GPBV6C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517734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 picobirnavirus strain GPBV6C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/GPBV6C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517732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 picobirnavirus strain 4-GA-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/4-GA-9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F24694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C10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C10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63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C10 clone 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C10-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65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C10 clone 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C10-1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66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C6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C6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57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C6 clone 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C6-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58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C6 clone 1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C6-1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6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C6 clone 2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C6-2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62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E4 clone 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E4-1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97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 picobirnavirus strain D4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/D4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706367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Picobirnavirus monkey/CHN-17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17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94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27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27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8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60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60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50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48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48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84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46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46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83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79/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79/200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505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3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3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9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61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61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50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56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56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99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33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33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8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34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34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69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19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19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95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38/200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38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82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62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62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73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51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51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85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cobirnavirus monkey/CHN-45/200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/CHN-45/200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Q71047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108/2011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108/2011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29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104/2010 clone 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104/2010-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26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104/2010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104/2010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24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71/2010 clone 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71/2010-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17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101/2010 clone 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101/2010-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23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77/2010 clone 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77/2010-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2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70/2010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70/2010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1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61/2010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61/2009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07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54/2010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61/2009-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02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48/2010 clone 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48/2009-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80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 picobirnavirus strainAVE-42/2010 clone 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/AVE 42/2009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865798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x picobirnavirus isolate Fox/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x/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C692366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Washington Raw Sewage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Washington-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91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Washington Raw Sewage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Washington-1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908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Louisiana Raw Sewage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Louisiana-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22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Louisiana Raw Sewage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Louisiana-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1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Maryland Raw Sewage1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Maryland-1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6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Maryland Raw Sewage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Maryland-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5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Maryland Raw Sewage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Maryland-1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56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Maryland Raw Sewage1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Maryland-1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59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Florida Raw Sewage2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Florida-2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796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Florida Raw Sewage1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Florida-1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783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Oregon Raw Sewage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Oregon-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96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Oregon Raw Sewage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Oregon-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9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Oregon Raw Sewage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Oregon-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85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Oregon Raw Sewage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Oregon-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9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Alabama Raw Sewage1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Alabama-1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717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North Carolina Raw Sewage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North Carolina-1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7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North Carolina Raw Sewage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North Carolina-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65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California Raw Sewage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California-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723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California Raw Sewage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California-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727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6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California Raw Sewage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California-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734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6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cultured picobirnavirus clone New Jersey Raw Sewage6</w:t>
            </w:r>
          </w:p>
        </w:tc>
        <w:tc>
          <w:tcPr>
            <w:tcW w:w="2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n/New Jersey-6</w:t>
            </w:r>
          </w:p>
        </w:tc>
        <w:tc>
          <w:tcPr>
            <w:tcW w:w="2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U93887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 </w:t>
      </w:r>
      <w:r>
        <w:rPr>
          <w:bCs/>
          <w:color w:val="000000"/>
          <w:kern w:val="0"/>
          <w:sz w:val="24"/>
          <w:szCs w:val="24"/>
        </w:rPr>
        <w:t>The hosts of the sequences we obtained in this stud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7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000"/>
        <w:gridCol w:w="1000"/>
        <w:gridCol w:w="883"/>
        <w:gridCol w:w="2000"/>
        <w:gridCol w:w="990"/>
      </w:tblGrid>
      <w:tr>
        <w:trPr>
          <w:trHeight w:val="330" w:hRule="atLeast"/>
        </w:trPr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ost</w:t>
            </w:r>
          </w:p>
        </w:tc>
      </w:tr>
      <w:tr>
        <w:trPr>
          <w:trHeight w:val="315" w:hRule="atLeast"/>
        </w:trPr>
        <w:tc>
          <w:tcPr>
            <w:tcW w:w="883" w:type="dxa"/>
            <w:tcBorders>
              <w:top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1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791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rcine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792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uman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8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794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26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4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23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2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07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0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3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0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0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7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8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21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5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25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4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2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3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32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7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35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0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8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8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49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6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17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3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69</w:t>
            </w:r>
          </w:p>
        </w:tc>
        <w:tc>
          <w:tcPr>
            <w:tcW w:w="2000" w:type="dxa"/>
            <w:tcBorders/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9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0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7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33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9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4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0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6</w:t>
            </w:r>
          </w:p>
        </w:tc>
        <w:tc>
          <w:tcPr>
            <w:tcW w:w="200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7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nkey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3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4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200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7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5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5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2</w:t>
            </w:r>
          </w:p>
        </w:tc>
        <w:tc>
          <w:tcPr>
            <w:tcW w:w="2000" w:type="dxa"/>
            <w:tcBorders/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1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47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56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31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5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AF1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44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5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17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799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ian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0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1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14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5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3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19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20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6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4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43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1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0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5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46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33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33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9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1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8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00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1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-33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49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13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4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-32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62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29</w:t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07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19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78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62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887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83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30</w:t>
            </w:r>
          </w:p>
        </w:tc>
        <w:tc>
          <w:tcPr>
            <w:tcW w:w="2000" w:type="dxa"/>
            <w:tcBorders/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4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883" w:type="dxa"/>
            <w:tcBorders>
              <w:bottom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-36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J135926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type w:val="nextPage"/>
      <w:pgSz w:w="19845" w:h="16838"/>
      <w:pgMar w:left="2002" w:right="2126" w:gutter="0" w:header="851" w:top="1440" w:footer="0" w:bottom="1440"/>
      <w:pgBorders w:display="allPages" w:offsetFrom="page">
        <w:top w:val="single" w:sz="18" w:space="24" w:color="000000"/>
        <w:bottom w:val="single" w:sz="18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宋体;SimSun" w:cs="Times New Rom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8:01:00Z</dcterms:created>
  <dc:creator>Tian</dc:creator>
  <dc:description/>
  <cp:keywords/>
  <dc:language>en-US</dc:language>
  <cp:lastModifiedBy>PC</cp:lastModifiedBy>
  <cp:lastPrinted>2014-03-26T21:35:00Z</cp:lastPrinted>
  <dcterms:modified xsi:type="dcterms:W3CDTF">2014-11-03T03:16:00Z</dcterms:modified>
  <cp:revision>3</cp:revision>
  <dc:subject/>
  <dc:title>Supplementary Table S2. Analysis of China H5N1 HA sequ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